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5B4E" w:rsidRPr="005E7071" w:rsidRDefault="006E5B4E" w:rsidP="006E5B4E">
      <w:pPr>
        <w:spacing w:after="0"/>
        <w:rPr>
          <w:rFonts w:ascii="Times New Roman" w:hAnsi="Times New Roman" w:cs="Times New Roman"/>
          <w:b/>
          <w:sz w:val="18"/>
          <w:szCs w:val="18"/>
        </w:rPr>
      </w:pPr>
      <w:del w:id="0" w:author="KKALCANTARA" w:date="2019-11-22T10:51:00Z">
        <w:r w:rsidRPr="005E7071" w:rsidDel="00A02ED1">
          <w:rPr>
            <w:rFonts w:ascii="Times New Roman" w:hAnsi="Times New Roman" w:cs="Times New Roman"/>
            <w:b/>
            <w:sz w:val="18"/>
            <w:szCs w:val="18"/>
          </w:rPr>
          <w:delText>Additional file 1</w:delText>
        </w:r>
      </w:del>
      <w:ins w:id="1" w:author="KKALCANTARA" w:date="2019-11-22T10:51:00Z">
        <w:r w:rsidR="00A02ED1">
          <w:rPr>
            <w:rFonts w:ascii="Times New Roman" w:hAnsi="Times New Roman" w:cs="Times New Roman"/>
            <w:b/>
            <w:sz w:val="18"/>
            <w:szCs w:val="18"/>
          </w:rPr>
          <w:t>Table S1</w:t>
        </w:r>
      </w:ins>
      <w:bookmarkStart w:id="2" w:name="_GoBack"/>
      <w:bookmarkEnd w:id="2"/>
    </w:p>
    <w:p w:rsidR="006E5B4E" w:rsidRPr="005E7071" w:rsidRDefault="006E5B4E" w:rsidP="006E5B4E">
      <w:pPr>
        <w:spacing w:after="0"/>
        <w:rPr>
          <w:rFonts w:ascii="Times New Roman" w:hAnsi="Times New Roman" w:cs="Times New Roman"/>
          <w:sz w:val="18"/>
          <w:szCs w:val="18"/>
        </w:rPr>
      </w:pPr>
      <w:r w:rsidRPr="005E7071">
        <w:rPr>
          <w:rFonts w:ascii="Times New Roman" w:hAnsi="Times New Roman" w:cs="Times New Roman"/>
          <w:sz w:val="18"/>
          <w:szCs w:val="18"/>
        </w:rPr>
        <w:t>Characteristics of</w:t>
      </w:r>
      <w:r>
        <w:rPr>
          <w:rFonts w:ascii="Times New Roman" w:hAnsi="Times New Roman" w:cs="Times New Roman"/>
          <w:sz w:val="18"/>
          <w:szCs w:val="18"/>
        </w:rPr>
        <w:t xml:space="preserve"> the</w:t>
      </w:r>
      <w:r w:rsidRPr="005E7071">
        <w:rPr>
          <w:rFonts w:ascii="Times New Roman" w:hAnsi="Times New Roman" w:cs="Times New Roman"/>
          <w:sz w:val="18"/>
          <w:szCs w:val="18"/>
        </w:rPr>
        <w:t xml:space="preserve"> study participants in Ethiopia, 2005–2016  </w:t>
      </w:r>
    </w:p>
    <w:tbl>
      <w:tblPr>
        <w:tblStyle w:val="TableGrid3"/>
        <w:tblW w:w="7933" w:type="dxa"/>
        <w:tblLook w:val="04A0" w:firstRow="1" w:lastRow="0" w:firstColumn="1" w:lastColumn="0" w:noHBand="0" w:noVBand="1"/>
      </w:tblPr>
      <w:tblGrid>
        <w:gridCol w:w="3114"/>
        <w:gridCol w:w="1134"/>
        <w:gridCol w:w="1134"/>
        <w:gridCol w:w="1276"/>
        <w:gridCol w:w="1275"/>
      </w:tblGrid>
      <w:tr w:rsidR="006E5B4E" w:rsidRPr="00B75EDE" w:rsidTr="00651F36">
        <w:trPr>
          <w:trHeight w:val="132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5B4E" w:rsidRPr="00F36D1A" w:rsidRDefault="006E5B4E" w:rsidP="00651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36D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4E" w:rsidRPr="00F36D1A" w:rsidRDefault="006E5B4E" w:rsidP="00651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36D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2005</w:t>
            </w:r>
          </w:p>
          <w:p w:rsidR="006E5B4E" w:rsidRPr="00F36D1A" w:rsidRDefault="006E5B4E" w:rsidP="00651F3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F36D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(N=</w:t>
            </w:r>
            <w:r w:rsidRPr="00F36D1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F36D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252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4E" w:rsidRPr="00F36D1A" w:rsidRDefault="006E5B4E" w:rsidP="00651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36D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2011</w:t>
            </w:r>
          </w:p>
          <w:p w:rsidR="006E5B4E" w:rsidRPr="00F36D1A" w:rsidRDefault="006E5B4E" w:rsidP="00651F3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F36D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(N= 285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4E" w:rsidRPr="00F36D1A" w:rsidRDefault="006E5B4E" w:rsidP="00651F3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F36D1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  <w:t>2016</w:t>
            </w:r>
          </w:p>
          <w:p w:rsidR="006E5B4E" w:rsidRPr="00F36D1A" w:rsidRDefault="006E5B4E" w:rsidP="00651F3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F36D1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  <w:t>(N= 286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4E" w:rsidRPr="00F36D1A" w:rsidRDefault="006E5B4E" w:rsidP="00651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36D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2005–2016</w:t>
            </w:r>
          </w:p>
          <w:p w:rsidR="006E5B4E" w:rsidRPr="00F36D1A" w:rsidRDefault="006E5B4E" w:rsidP="00651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36D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(N=8234)</w:t>
            </w:r>
          </w:p>
        </w:tc>
      </w:tr>
      <w:tr w:rsidR="006E5B4E" w:rsidRPr="00B75EDE" w:rsidTr="00651F36">
        <w:trPr>
          <w:trHeight w:val="132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B4E" w:rsidRPr="00F36D1A" w:rsidRDefault="006E5B4E" w:rsidP="00651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4E" w:rsidRPr="00F36D1A" w:rsidRDefault="006E5B4E" w:rsidP="00651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36D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4E" w:rsidRPr="00F36D1A" w:rsidRDefault="006E5B4E" w:rsidP="00651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36D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4E" w:rsidRPr="00F36D1A" w:rsidRDefault="006E5B4E" w:rsidP="00651F3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F36D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(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4E" w:rsidRPr="00F36D1A" w:rsidRDefault="006E5B4E" w:rsidP="00651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36D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(%)</w:t>
            </w:r>
          </w:p>
        </w:tc>
      </w:tr>
      <w:tr w:rsidR="006E5B4E" w:rsidRPr="00B75EDE" w:rsidTr="00651F36">
        <w:trPr>
          <w:trHeight w:val="132"/>
        </w:trPr>
        <w:tc>
          <w:tcPr>
            <w:tcW w:w="793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5B4E" w:rsidRPr="00B75EDE" w:rsidRDefault="006E5B4E" w:rsidP="00651F36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75ED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Socioeconomic factors</w:t>
            </w: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Maternal education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</w:tcPr>
          <w:p w:rsidR="006E5B4E" w:rsidRPr="00B75EDE" w:rsidRDefault="006E5B4E" w:rsidP="00651F36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No schooling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2229</w:t>
            </w:r>
            <w:r w:rsidR="00257A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77.8)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993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67.6)</w:t>
            </w: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808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60.5)</w:t>
            </w: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6030 (68.5)</w:t>
            </w: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</w:tcPr>
          <w:p w:rsidR="006E5B4E" w:rsidRPr="00B75EDE" w:rsidRDefault="006E5B4E" w:rsidP="00651F36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Primary school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499</w:t>
            </w:r>
            <w:r w:rsidR="00257A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17.4)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829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28.10</w:t>
            </w: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931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31.2)</w:t>
            </w: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2259 (25.7)</w:t>
            </w: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</w:tcPr>
          <w:p w:rsidR="006E5B4E" w:rsidRPr="00B75EDE" w:rsidRDefault="006E5B4E" w:rsidP="00651F36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 xml:space="preserve">Secondary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gher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  <w:r w:rsidR="00257A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4.8)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4.3)</w:t>
            </w: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8.3)</w:t>
            </w: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512 (5.8)</w:t>
            </w: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 xml:space="preserve">Maternal </w:t>
            </w:r>
            <w:r w:rsidR="00605D9F">
              <w:rPr>
                <w:rFonts w:ascii="Times New Roman" w:hAnsi="Times New Roman" w:cs="Times New Roman"/>
                <w:sz w:val="18"/>
                <w:szCs w:val="18"/>
              </w:rPr>
              <w:t>occupation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6E5B4E" w:rsidRPr="00B75EDE" w:rsidRDefault="006E5B4E" w:rsidP="00651F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6E5B4E" w:rsidRPr="00B75EDE" w:rsidRDefault="006E5B4E" w:rsidP="00651F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6E5B4E" w:rsidRPr="00B75EDE" w:rsidRDefault="006E5B4E" w:rsidP="00651F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</w:tcPr>
          <w:p w:rsidR="006E5B4E" w:rsidRPr="00B75EDE" w:rsidRDefault="006E5B4E" w:rsidP="00651F36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05D9F">
              <w:rPr>
                <w:rFonts w:ascii="Times New Roman" w:hAnsi="Times New Roman" w:cs="Times New Roman"/>
                <w:sz w:val="18"/>
                <w:szCs w:val="18"/>
              </w:rPr>
              <w:t>occupation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997</w:t>
            </w:r>
            <w:r w:rsidR="00257A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69.8)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432 (49.0)</w:t>
            </w: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754 (58.7)</w:t>
            </w: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5182 (59.1)</w:t>
            </w: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  <w:hideMark/>
          </w:tcPr>
          <w:p w:rsidR="006E5B4E" w:rsidRPr="00B75EDE" w:rsidRDefault="006E5B4E" w:rsidP="00651F36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ormal </w:t>
            </w:r>
            <w:r w:rsidR="00605D9F">
              <w:rPr>
                <w:rFonts w:ascii="Times New Roman" w:hAnsi="Times New Roman" w:cs="Times New Roman"/>
                <w:sz w:val="18"/>
                <w:szCs w:val="18"/>
              </w:rPr>
              <w:t>occupation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231 (8.1)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519 (17.7)</w:t>
            </w: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473 (15.8)</w:t>
            </w: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223 (13.9)</w:t>
            </w: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</w:tcPr>
          <w:p w:rsidR="006E5B4E" w:rsidRPr="00B75EDE" w:rsidRDefault="006E5B4E" w:rsidP="00651F36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formal </w:t>
            </w:r>
            <w:r w:rsidR="00605D9F">
              <w:rPr>
                <w:rFonts w:ascii="Times New Roman" w:hAnsi="Times New Roman" w:cs="Times New Roman"/>
                <w:sz w:val="18"/>
                <w:szCs w:val="18"/>
              </w:rPr>
              <w:t>occupation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633 (22.1)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974 (33.3)</w:t>
            </w: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760 (25.5)</w:t>
            </w: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2367 (27.0)</w:t>
            </w: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  <w:hideMark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Partner education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  <w:hideMark/>
          </w:tcPr>
          <w:p w:rsidR="006E5B4E" w:rsidRPr="00B75EDE" w:rsidRDefault="006E5B4E" w:rsidP="00651F36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No schooling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584</w:t>
            </w:r>
            <w:r w:rsidR="00257A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55.8)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415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48.6)</w:t>
            </w: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239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44.1)</w:t>
            </w: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4427 (50.6)</w:t>
            </w: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  <w:hideMark/>
          </w:tcPr>
          <w:p w:rsidR="006E5B4E" w:rsidRPr="00B75EDE" w:rsidRDefault="006E5B4E" w:rsidP="00651F36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Primary school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936</w:t>
            </w:r>
            <w:r w:rsidR="00257A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33.0)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243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42.7)</w:t>
            </w: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162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41.4)</w:t>
            </w: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3340 (38.2)</w:t>
            </w: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  <w:hideMark/>
          </w:tcPr>
          <w:p w:rsidR="006E5B4E" w:rsidRPr="00B75EDE" w:rsidRDefault="006E5B4E" w:rsidP="00651F36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 xml:space="preserve">Secondary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gher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321</w:t>
            </w:r>
            <w:r w:rsidR="00257A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11.3)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8.7)</w:t>
            </w: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407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14.5)</w:t>
            </w: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981 (11.2)</w:t>
            </w: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</w:tcPr>
          <w:p w:rsidR="006E5B4E" w:rsidRPr="00B75EDE" w:rsidRDefault="00453394" w:rsidP="004533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usehold w</w:t>
            </w:r>
            <w:r w:rsidR="006E5B4E" w:rsidRPr="00B75EDE">
              <w:rPr>
                <w:rFonts w:ascii="Times New Roman" w:hAnsi="Times New Roman" w:cs="Times New Roman"/>
                <w:sz w:val="18"/>
                <w:szCs w:val="18"/>
              </w:rPr>
              <w:t>ealth status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</w:tcPr>
          <w:p w:rsidR="006E5B4E" w:rsidRPr="00B75EDE" w:rsidRDefault="006E5B4E" w:rsidP="00651F36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 xml:space="preserve">Poor 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256</w:t>
            </w:r>
            <w:r w:rsidR="00257A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43.8)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351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45.8)</w:t>
            </w: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323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44.3)</w:t>
            </w: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3929 (44.6)</w:t>
            </w: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</w:tcPr>
          <w:p w:rsidR="006E5B4E" w:rsidRPr="00B75EDE" w:rsidRDefault="00F66F8B" w:rsidP="00651F36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6E5B4E" w:rsidRPr="00B75EDE">
              <w:rPr>
                <w:rFonts w:ascii="Times New Roman" w:hAnsi="Times New Roman" w:cs="Times New Roman"/>
                <w:sz w:val="18"/>
                <w:szCs w:val="18"/>
              </w:rPr>
              <w:t xml:space="preserve">iddle 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623</w:t>
            </w:r>
            <w:r w:rsidR="00257A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21.8)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594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20.1)</w:t>
            </w: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656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22.0)</w:t>
            </w: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873 (21.3)</w:t>
            </w: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</w:tcPr>
          <w:p w:rsidR="006E5B4E" w:rsidRPr="00B75EDE" w:rsidRDefault="006E5B4E" w:rsidP="00651F36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 xml:space="preserve">Rich  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987</w:t>
            </w:r>
            <w:r w:rsidR="00257A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34.4)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005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34.1)</w:t>
            </w: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007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33.7)</w:t>
            </w: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2999 (34.1)</w:t>
            </w:r>
          </w:p>
        </w:tc>
      </w:tr>
      <w:tr w:rsidR="006E5B4E" w:rsidRPr="00B75EDE" w:rsidTr="00651F36">
        <w:trPr>
          <w:trHeight w:val="113"/>
        </w:trPr>
        <w:tc>
          <w:tcPr>
            <w:tcW w:w="7933" w:type="dxa"/>
            <w:gridSpan w:val="5"/>
            <w:noWrap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Demographic factors</w:t>
            </w: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Maternal age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</w:tcPr>
          <w:p w:rsidR="006E5B4E" w:rsidRPr="00B75EDE" w:rsidRDefault="006E5B4E" w:rsidP="00651F36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5-24 years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831</w:t>
            </w:r>
            <w:r w:rsidR="00257A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29.0)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857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29.0)</w:t>
            </w: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839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28.1)</w:t>
            </w: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2526 (28.7)</w:t>
            </w: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</w:tcPr>
          <w:p w:rsidR="006E5B4E" w:rsidRPr="00B75EDE" w:rsidRDefault="006E5B4E" w:rsidP="00651F36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25-34 years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392</w:t>
            </w:r>
            <w:r w:rsidR="00257A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48.6)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507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51.1)</w:t>
            </w: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535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51.4)</w:t>
            </w: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4434 (50.4)</w:t>
            </w: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</w:tcPr>
          <w:p w:rsidR="006E5B4E" w:rsidRPr="00B75EDE" w:rsidRDefault="006E5B4E" w:rsidP="00651F36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35-49 years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642</w:t>
            </w:r>
            <w:r w:rsidR="00257A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22.4)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586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19.9)</w:t>
            </w: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613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20.5)</w:t>
            </w: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841 (20.9)</w:t>
            </w: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  <w:hideMark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Child sex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  <w:hideMark/>
          </w:tcPr>
          <w:p w:rsidR="006E5B4E" w:rsidRPr="00B75EDE" w:rsidRDefault="006E5B4E" w:rsidP="00651F36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 xml:space="preserve">Male 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455</w:t>
            </w:r>
            <w:r w:rsidR="00257A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50.8)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497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50.8)</w:t>
            </w: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402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46.9)</w:t>
            </w: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4355 (49.5)</w:t>
            </w: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  <w:hideMark/>
          </w:tcPr>
          <w:p w:rsidR="006E5B4E" w:rsidRPr="00B75EDE" w:rsidRDefault="006E5B4E" w:rsidP="00651F36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 xml:space="preserve">Female 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410</w:t>
            </w:r>
            <w:r w:rsidR="00257A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49.2)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452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49.2)</w:t>
            </w: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584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53.1)</w:t>
            </w: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4446 (50.5)</w:t>
            </w: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Birth order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</w:tcPr>
          <w:p w:rsidR="006E5B4E" w:rsidRPr="00B75EDE" w:rsidRDefault="006E5B4E" w:rsidP="00651F36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 xml:space="preserve">One 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483</w:t>
            </w:r>
            <w:r w:rsidR="00257A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16.8)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506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17.2)</w:t>
            </w: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580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19.4)</w:t>
            </w: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569 (17.8)</w:t>
            </w: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</w:tcPr>
          <w:p w:rsidR="006E5B4E" w:rsidRPr="00B75EDE" w:rsidRDefault="006E5B4E" w:rsidP="00651F36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2-4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228</w:t>
            </w:r>
            <w:r w:rsidR="00257A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42.8)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349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45.7)</w:t>
            </w: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293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43.3)</w:t>
            </w: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3870 (44.0)</w:t>
            </w: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</w:tcPr>
          <w:p w:rsidR="006E5B4E" w:rsidRPr="00B75EDE" w:rsidRDefault="006E5B4E" w:rsidP="00651F36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5+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155</w:t>
            </w:r>
            <w:r w:rsidR="00257A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40.3)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094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37.1)</w:t>
            </w: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114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37.3)</w:t>
            </w: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3363 (38.2)</w:t>
            </w: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Listening radio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</w:tcPr>
          <w:p w:rsidR="006E5B4E" w:rsidRPr="00B75EDE" w:rsidRDefault="006E5B4E" w:rsidP="00651F36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850</w:t>
            </w:r>
            <w:r w:rsidR="00257A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64.6)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502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51.0)</w:t>
            </w: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2172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72.7)</w:t>
            </w: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5523 (62.8)</w:t>
            </w: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</w:tcPr>
          <w:p w:rsidR="006E5B4E" w:rsidRPr="00B75EDE" w:rsidRDefault="006E5B4E" w:rsidP="00651F36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016</w:t>
            </w:r>
            <w:r w:rsidR="00257A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34.5)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445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49.0)</w:t>
            </w: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815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27.3)</w:t>
            </w: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3276 (37.2</w:t>
            </w:r>
            <w:r w:rsidR="00257A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Reading newspaper/magazine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</w:tcPr>
          <w:p w:rsidR="006E5B4E" w:rsidRPr="00B75EDE" w:rsidRDefault="006E5B4E" w:rsidP="00651F36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2680</w:t>
            </w:r>
            <w:r w:rsidR="00257A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93.6)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2706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91.8)</w:t>
            </w: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2771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C3FAA">
              <w:rPr>
                <w:rFonts w:ascii="Times New Roman" w:hAnsi="Times New Roman" w:cs="Times New Roman"/>
                <w:sz w:val="18"/>
                <w:szCs w:val="18"/>
              </w:rPr>
              <w:t>(92.8)</w:t>
            </w: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8158 (92.7))</w:t>
            </w: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</w:tcPr>
          <w:p w:rsidR="006E5B4E" w:rsidRPr="00B75EDE" w:rsidRDefault="006E5B4E" w:rsidP="00651F36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  <w:r w:rsidR="00257A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6.4)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8.2)</w:t>
            </w: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7.2)</w:t>
            </w: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638 (7.3)</w:t>
            </w: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Watching TV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</w:tcPr>
          <w:p w:rsidR="006E5B4E" w:rsidRPr="00B75EDE" w:rsidRDefault="006E5B4E" w:rsidP="00651F36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2587</w:t>
            </w:r>
            <w:r w:rsidR="00257A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90.5)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964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66.7)</w:t>
            </w: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2440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81.7)</w:t>
            </w: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6992 (79.5)</w:t>
            </w: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</w:tcPr>
          <w:p w:rsidR="006E5B4E" w:rsidRPr="00B75EDE" w:rsidRDefault="006E5B4E" w:rsidP="00651F36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  <w:r w:rsidR="00257A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9.5)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982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33.3)</w:t>
            </w: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546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18.3)</w:t>
            </w: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801 (20.5)</w:t>
            </w: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  <w:hideMark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Wanted pregnancy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  <w:hideMark/>
          </w:tcPr>
          <w:p w:rsidR="006E5B4E" w:rsidRPr="00B75EDE" w:rsidRDefault="006E5B4E" w:rsidP="00651F36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Then/later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2358</w:t>
            </w:r>
            <w:r w:rsidR="00257A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82.3)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2656</w:t>
            </w:r>
            <w:r w:rsidR="00FC3FA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90.1)</w:t>
            </w: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2732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91.5)</w:t>
            </w: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7746 (88.0)</w:t>
            </w: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  <w:hideMark/>
          </w:tcPr>
          <w:p w:rsidR="006E5B4E" w:rsidRPr="00B75EDE" w:rsidRDefault="006E5B4E" w:rsidP="00651F36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No more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506</w:t>
            </w:r>
            <w:r w:rsidR="00257A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17.7)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293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9.9)</w:t>
            </w: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255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8.5)</w:t>
            </w: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054 (12.0)</w:t>
            </w:r>
          </w:p>
        </w:tc>
      </w:tr>
      <w:tr w:rsidR="006E5B4E" w:rsidRPr="00B75EDE" w:rsidTr="00651F36">
        <w:trPr>
          <w:trHeight w:val="113"/>
        </w:trPr>
        <w:tc>
          <w:tcPr>
            <w:tcW w:w="7933" w:type="dxa"/>
            <w:gridSpan w:val="5"/>
            <w:noWrap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 xml:space="preserve">Health </w:t>
            </w:r>
            <w:r w:rsidRPr="00CF2A4F">
              <w:rPr>
                <w:rFonts w:ascii="Times New Roman" w:hAnsi="Times New Roman" w:cs="Times New Roman"/>
                <w:noProof/>
                <w:sz w:val="18"/>
                <w:szCs w:val="18"/>
              </w:rPr>
              <w:t>service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 xml:space="preserve"> factors</w:t>
            </w: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  <w:hideMark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 xml:space="preserve">Antenatal Visit 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  <w:hideMark/>
          </w:tcPr>
          <w:p w:rsidR="006E5B4E" w:rsidRPr="00B75EDE" w:rsidRDefault="006E5B4E" w:rsidP="00651F36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2030</w:t>
            </w:r>
            <w:r w:rsidR="00257A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71.3)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689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57.4)</w:t>
            </w: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022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34.4)</w:t>
            </w: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4742 (54.1)</w:t>
            </w:r>
          </w:p>
        </w:tc>
      </w:tr>
      <w:tr w:rsidR="006E5B4E" w:rsidRPr="00B75EDE" w:rsidTr="00651F36">
        <w:trPr>
          <w:trHeight w:val="58"/>
        </w:trPr>
        <w:tc>
          <w:tcPr>
            <w:tcW w:w="3114" w:type="dxa"/>
            <w:noWrap/>
            <w:hideMark/>
          </w:tcPr>
          <w:p w:rsidR="006E5B4E" w:rsidRPr="00B75EDE" w:rsidRDefault="006E5B4E" w:rsidP="00651F36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-3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457</w:t>
            </w:r>
            <w:r w:rsidR="00257A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16.0)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720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24.5)</w:t>
            </w: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914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30.8)</w:t>
            </w: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2091 (23.9)</w:t>
            </w: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  <w:hideMark/>
          </w:tcPr>
          <w:p w:rsidR="006E5B4E" w:rsidRPr="00B75EDE" w:rsidRDefault="006E5B4E" w:rsidP="00651F36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4+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361</w:t>
            </w:r>
            <w:r w:rsidR="00257A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12.7)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532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18.1)</w:t>
            </w: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032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34.8)</w:t>
            </w: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925 (22.0)</w:t>
            </w: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  <w:hideMark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Mode of delivery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  <w:hideMark/>
          </w:tcPr>
          <w:p w:rsidR="006E5B4E" w:rsidRPr="00B75EDE" w:rsidRDefault="006E5B4E" w:rsidP="00651F36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 xml:space="preserve">Not caesarean 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2836</w:t>
            </w:r>
            <w:r w:rsidR="00257A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99.0)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2890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98.0)</w:t>
            </w: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2909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97.4)</w:t>
            </w: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8634 (98.1)</w:t>
            </w: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  <w:hideMark/>
          </w:tcPr>
          <w:p w:rsidR="006E5B4E" w:rsidRPr="00B75EDE" w:rsidRDefault="006E5B4E" w:rsidP="00651F36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 xml:space="preserve">Caesarean 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257A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1.0)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2.0)</w:t>
            </w: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2.6)</w:t>
            </w: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66 (1.9)</w:t>
            </w: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  <w:hideMark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Place of birth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  <w:hideMark/>
          </w:tcPr>
          <w:p w:rsidR="006E5B4E" w:rsidRPr="00B75EDE" w:rsidRDefault="006E5B4E" w:rsidP="00651F36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 xml:space="preserve">Home 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2686</w:t>
            </w:r>
            <w:r w:rsidR="00257A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93.7)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2613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88.6)</w:t>
            </w: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903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63.7)</w:t>
            </w: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7202 (81.8)</w:t>
            </w: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</w:tcPr>
          <w:p w:rsidR="006E5B4E" w:rsidRPr="00B75EDE" w:rsidRDefault="006E5B4E" w:rsidP="00651F36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Health facility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  <w:r w:rsidR="00257A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6.3)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336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11.4)</w:t>
            </w: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083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36.3)</w:t>
            </w: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599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18.2)</w:t>
            </w: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Delivery assistance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</w:tcPr>
          <w:p w:rsidR="006E5B4E" w:rsidRPr="00B75EDE" w:rsidRDefault="006E5B4E" w:rsidP="00651F36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 xml:space="preserve">Health professional 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302 (11.2)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348 (12.4)</w:t>
            </w: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107 (43.7)</w:t>
            </w: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757 (21.9)</w:t>
            </w: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</w:tcPr>
          <w:p w:rsidR="006E5B4E" w:rsidRPr="00B75EDE" w:rsidRDefault="006E5B4E" w:rsidP="00651F36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Traditional birth attendant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374 (13.9)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75 (6.2)</w:t>
            </w: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004 (39.6)</w:t>
            </w: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1553 (19.3)</w:t>
            </w: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</w:tcPr>
          <w:p w:rsidR="006E5B4E" w:rsidRPr="00B75EDE" w:rsidRDefault="006E5B4E" w:rsidP="00651F36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Others untrained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2014 (74.9)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2291 (81.4)</w:t>
            </w: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425 (16.8)</w:t>
            </w: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4729 (58.8)</w:t>
            </w: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</w:tcPr>
          <w:p w:rsidR="006E5B4E" w:rsidRPr="00B75EDE" w:rsidRDefault="00F96EBC" w:rsidP="002C10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P</w:t>
            </w:r>
            <w:r w:rsidR="002C10BB">
              <w:rPr>
                <w:rFonts w:ascii="Times New Roman" w:hAnsi="Times New Roman" w:cs="Times New Roman"/>
                <w:noProof/>
                <w:sz w:val="18"/>
                <w:szCs w:val="18"/>
              </w:rPr>
              <w:t>ostnatal</w:t>
            </w:r>
            <w:r w:rsidR="006E5B4E" w:rsidRPr="00B75EDE">
              <w:rPr>
                <w:rFonts w:ascii="Times New Roman" w:hAnsi="Times New Roman" w:cs="Times New Roman"/>
                <w:sz w:val="18"/>
                <w:szCs w:val="18"/>
              </w:rPr>
              <w:t xml:space="preserve"> check-up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</w:tcPr>
          <w:p w:rsidR="006E5B4E" w:rsidRPr="00B75EDE" w:rsidRDefault="00F96EBC" w:rsidP="00651F36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="006E5B4E" w:rsidRPr="00B75ED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2703 (94.3)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2856 (96.9)</w:t>
            </w: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2746 (91.9)</w:t>
            </w: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8305 (94.4)</w:t>
            </w: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</w:tcPr>
          <w:p w:rsidR="006E5B4E" w:rsidRPr="00B75EDE" w:rsidRDefault="00F96EBC" w:rsidP="00651F36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6E5B4E" w:rsidRPr="00B75EDE" w:rsidRDefault="00E202B2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2 (5.7)</w:t>
            </w:r>
          </w:p>
        </w:tc>
        <w:tc>
          <w:tcPr>
            <w:tcW w:w="1134" w:type="dxa"/>
          </w:tcPr>
          <w:p w:rsidR="006E5B4E" w:rsidRPr="00B75EDE" w:rsidRDefault="00E202B2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 (3.2)</w:t>
            </w:r>
          </w:p>
        </w:tc>
        <w:tc>
          <w:tcPr>
            <w:tcW w:w="1276" w:type="dxa"/>
          </w:tcPr>
          <w:p w:rsidR="006E5B4E" w:rsidRPr="00B75EDE" w:rsidRDefault="00E202B2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1 (8.1)</w:t>
            </w:r>
          </w:p>
        </w:tc>
        <w:tc>
          <w:tcPr>
            <w:tcW w:w="1275" w:type="dxa"/>
          </w:tcPr>
          <w:p w:rsidR="006E5B4E" w:rsidRPr="00B75EDE" w:rsidRDefault="00E202B2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6 (5.6)</w:t>
            </w:r>
          </w:p>
        </w:tc>
      </w:tr>
      <w:tr w:rsidR="006E5B4E" w:rsidRPr="00B75EDE" w:rsidTr="00651F36">
        <w:trPr>
          <w:trHeight w:val="113"/>
        </w:trPr>
        <w:tc>
          <w:tcPr>
            <w:tcW w:w="7933" w:type="dxa"/>
            <w:gridSpan w:val="5"/>
            <w:noWrap/>
          </w:tcPr>
          <w:p w:rsidR="006E5B4E" w:rsidRPr="00B75EDE" w:rsidRDefault="00F96EBC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mmunity-</w:t>
            </w:r>
            <w:r w:rsidR="006E5B4E" w:rsidRPr="00B75EDE">
              <w:rPr>
                <w:rFonts w:ascii="Times New Roman" w:hAnsi="Times New Roman" w:cs="Times New Roman"/>
                <w:sz w:val="18"/>
                <w:szCs w:val="18"/>
              </w:rPr>
              <w:t>level factors</w:t>
            </w: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Place of residence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</w:tcPr>
          <w:p w:rsidR="006E5B4E" w:rsidRPr="00B75EDE" w:rsidRDefault="006E5B4E" w:rsidP="00651F36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 xml:space="preserve">Urban 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  <w:r w:rsidR="00257A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7.7)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404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1.7)</w:t>
            </w: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363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12.2)</w:t>
            </w: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986 (11.2)</w:t>
            </w: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</w:tcPr>
          <w:p w:rsidR="006E5B4E" w:rsidRPr="00B75EDE" w:rsidRDefault="006E5B4E" w:rsidP="00651F36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 xml:space="preserve">Rural 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2646</w:t>
            </w:r>
            <w:r w:rsidR="00257A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92.4)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2545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86.3)</w:t>
            </w: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2623</w:t>
            </w:r>
            <w:r w:rsidR="00B67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(87.8)</w:t>
            </w: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7815 (88.8)</w:t>
            </w: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  <w:hideMark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EDE">
              <w:rPr>
                <w:rFonts w:ascii="Times New Roman" w:hAnsi="Times New Roman" w:cs="Times New Roman"/>
                <w:sz w:val="18"/>
                <w:szCs w:val="18"/>
              </w:rPr>
              <w:t>Region of residence</w:t>
            </w: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6E5B4E" w:rsidRPr="00B75EDE" w:rsidRDefault="006E5B4E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  <w:hideMark/>
          </w:tcPr>
          <w:p w:rsidR="006E5B4E" w:rsidRPr="00B75EDE" w:rsidRDefault="007A50D8" w:rsidP="00651F36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rge central</w:t>
            </w:r>
            <w:r w:rsidR="006E5B4E" w:rsidRPr="00B75ED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:rsidR="006E5B4E" w:rsidRPr="00B75EDE" w:rsidRDefault="0093698B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42 (92.2)</w:t>
            </w:r>
          </w:p>
        </w:tc>
        <w:tc>
          <w:tcPr>
            <w:tcW w:w="1134" w:type="dxa"/>
          </w:tcPr>
          <w:p w:rsidR="006E5B4E" w:rsidRPr="00B75EDE" w:rsidRDefault="002D2DE4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22 (92.3)</w:t>
            </w:r>
          </w:p>
        </w:tc>
        <w:tc>
          <w:tcPr>
            <w:tcW w:w="1276" w:type="dxa"/>
          </w:tcPr>
          <w:p w:rsidR="006E5B4E" w:rsidRPr="00B75EDE" w:rsidRDefault="002D2DE4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97 (90.3)</w:t>
            </w:r>
          </w:p>
        </w:tc>
        <w:tc>
          <w:tcPr>
            <w:tcW w:w="1275" w:type="dxa"/>
          </w:tcPr>
          <w:p w:rsidR="006E5B4E" w:rsidRPr="00B75EDE" w:rsidRDefault="001F2C24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60 (91.6)</w:t>
            </w: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  <w:hideMark/>
          </w:tcPr>
          <w:p w:rsidR="006E5B4E" w:rsidRPr="00B75EDE" w:rsidRDefault="007A50D8" w:rsidP="00651F36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all peripheral</w:t>
            </w:r>
            <w:r w:rsidR="006E5B4E" w:rsidRPr="00B75ED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:rsidR="006E5B4E" w:rsidRPr="00B75EDE" w:rsidRDefault="0093698B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4 (5.7)</w:t>
            </w:r>
          </w:p>
        </w:tc>
        <w:tc>
          <w:tcPr>
            <w:tcW w:w="1134" w:type="dxa"/>
          </w:tcPr>
          <w:p w:rsidR="006E5B4E" w:rsidRPr="00B75EDE" w:rsidRDefault="002D2DE4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3 (4.8)</w:t>
            </w:r>
          </w:p>
        </w:tc>
        <w:tc>
          <w:tcPr>
            <w:tcW w:w="1276" w:type="dxa"/>
          </w:tcPr>
          <w:p w:rsidR="006E5B4E" w:rsidRPr="00B75EDE" w:rsidRDefault="002D2DE4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0 (6.4)</w:t>
            </w:r>
          </w:p>
        </w:tc>
        <w:tc>
          <w:tcPr>
            <w:tcW w:w="1275" w:type="dxa"/>
          </w:tcPr>
          <w:p w:rsidR="006E5B4E" w:rsidRPr="00B75EDE" w:rsidRDefault="001F2C24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7 (5.6)</w:t>
            </w:r>
          </w:p>
        </w:tc>
      </w:tr>
      <w:tr w:rsidR="006E5B4E" w:rsidRPr="00B75EDE" w:rsidTr="00651F36">
        <w:trPr>
          <w:trHeight w:val="113"/>
        </w:trPr>
        <w:tc>
          <w:tcPr>
            <w:tcW w:w="3114" w:type="dxa"/>
            <w:noWrap/>
            <w:hideMark/>
          </w:tcPr>
          <w:p w:rsidR="006E5B4E" w:rsidRPr="00B75EDE" w:rsidRDefault="007A50D8" w:rsidP="00651F36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tropolis </w:t>
            </w:r>
          </w:p>
        </w:tc>
        <w:tc>
          <w:tcPr>
            <w:tcW w:w="1134" w:type="dxa"/>
          </w:tcPr>
          <w:p w:rsidR="006E5B4E" w:rsidRPr="00B75EDE" w:rsidRDefault="0093698B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 (2.1)</w:t>
            </w:r>
          </w:p>
        </w:tc>
        <w:tc>
          <w:tcPr>
            <w:tcW w:w="1134" w:type="dxa"/>
          </w:tcPr>
          <w:p w:rsidR="006E5B4E" w:rsidRPr="00B75EDE" w:rsidRDefault="002D2DE4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 (2.9)</w:t>
            </w:r>
          </w:p>
        </w:tc>
        <w:tc>
          <w:tcPr>
            <w:tcW w:w="1276" w:type="dxa"/>
          </w:tcPr>
          <w:p w:rsidR="006E5B4E" w:rsidRPr="00B75EDE" w:rsidRDefault="002D2DE4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 (3.3)</w:t>
            </w:r>
          </w:p>
        </w:tc>
        <w:tc>
          <w:tcPr>
            <w:tcW w:w="1275" w:type="dxa"/>
          </w:tcPr>
          <w:p w:rsidR="006E5B4E" w:rsidRPr="00B75EDE" w:rsidRDefault="001F2C24" w:rsidP="00651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4 (2.8)</w:t>
            </w:r>
          </w:p>
        </w:tc>
      </w:tr>
    </w:tbl>
    <w:p w:rsidR="00A86EAF" w:rsidRPr="002717FF" w:rsidRDefault="006E5B4E" w:rsidP="002717FF">
      <w:pPr>
        <w:tabs>
          <w:tab w:val="center" w:pos="4513"/>
        </w:tabs>
        <w:rPr>
          <w:rFonts w:ascii="Times New Roman" w:eastAsia="Calibri" w:hAnsi="Times New Roman" w:cs="Times New Roman"/>
          <w:b/>
          <w:sz w:val="18"/>
          <w:szCs w:val="18"/>
        </w:rPr>
      </w:pPr>
      <w:r w:rsidRPr="00214D3C">
        <w:rPr>
          <w:rFonts w:ascii="Times New Roman" w:eastAsia="Calibri" w:hAnsi="Times New Roman" w:cs="Times New Roman"/>
          <w:b/>
          <w:sz w:val="18"/>
          <w:szCs w:val="18"/>
        </w:rPr>
        <w:t xml:space="preserve">n (%): weighted count and proportion </w:t>
      </w:r>
      <w:r>
        <w:rPr>
          <w:rFonts w:ascii="Times New Roman" w:eastAsia="Calibri" w:hAnsi="Times New Roman" w:cs="Times New Roman"/>
          <w:b/>
          <w:sz w:val="18"/>
          <w:szCs w:val="18"/>
        </w:rPr>
        <w:t>of</w:t>
      </w:r>
      <w:r w:rsidRPr="00214D3C">
        <w:rPr>
          <w:rFonts w:ascii="Times New Roman" w:eastAsia="Calibri" w:hAnsi="Times New Roman" w:cs="Times New Roman"/>
          <w:b/>
          <w:sz w:val="18"/>
          <w:szCs w:val="18"/>
        </w:rPr>
        <w:t xml:space="preserve"> study factors</w:t>
      </w:r>
    </w:p>
    <w:sectPr w:rsidR="00A86EAF" w:rsidRPr="002717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KALCANTARA">
    <w15:presenceInfo w15:providerId="None" w15:userId="KKALCANTA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SxNLO0sDA0MDc3sjBT0lEKTi0uzszPAykwrQUAWcRR7ywAAAA="/>
  </w:docVars>
  <w:rsids>
    <w:rsidRoot w:val="006E5B4E"/>
    <w:rsid w:val="001F2C24"/>
    <w:rsid w:val="00257A3F"/>
    <w:rsid w:val="002676DE"/>
    <w:rsid w:val="002717FF"/>
    <w:rsid w:val="002C10BB"/>
    <w:rsid w:val="002D2DE4"/>
    <w:rsid w:val="00453394"/>
    <w:rsid w:val="004919E4"/>
    <w:rsid w:val="00605D9F"/>
    <w:rsid w:val="006E5B4E"/>
    <w:rsid w:val="007A50D8"/>
    <w:rsid w:val="0093698B"/>
    <w:rsid w:val="00A02ED1"/>
    <w:rsid w:val="00A86EAF"/>
    <w:rsid w:val="00B67C42"/>
    <w:rsid w:val="00E202B2"/>
    <w:rsid w:val="00F66F8B"/>
    <w:rsid w:val="00F96EBC"/>
    <w:rsid w:val="00FC3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91ECA"/>
  <w15:chartTrackingRefBased/>
  <w15:docId w15:val="{72A9A7C0-2B50-4713-A2E8-2F394B032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5B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6E5B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E5B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2E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E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94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3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dir Yimam Ahmed</dc:creator>
  <cp:keywords/>
  <dc:description/>
  <cp:lastModifiedBy>KKALCANTARA</cp:lastModifiedBy>
  <cp:revision>20</cp:revision>
  <dcterms:created xsi:type="dcterms:W3CDTF">2019-05-05T02:29:00Z</dcterms:created>
  <dcterms:modified xsi:type="dcterms:W3CDTF">2019-11-22T18:51:00Z</dcterms:modified>
</cp:coreProperties>
</file>